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CD1" w:rsidRDefault="005112F0">
      <w:bookmarkStart w:id="0" w:name="_GoBack"/>
      <w:bookmarkEnd w:id="0"/>
      <w:r>
        <w:rPr>
          <w:noProof/>
        </w:rPr>
        <w:drawing>
          <wp:inline distT="114300" distB="114300" distL="114300" distR="114300" wp14:anchorId="33106824" wp14:editId="17780CC4">
            <wp:extent cx="4051252" cy="6855172"/>
            <wp:effectExtent l="0" t="0" r="0" b="0"/>
            <wp:docPr id="3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51252" cy="68551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112F0" w:rsidRDefault="005112F0" w:rsidP="005112F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1: Quantile-quantile plots and autocorrelation functions of normal pseudo-residuals for step lengths and turning angles of a) female; b) male snow leopards, with differe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ou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presenting the results from each imputed model.</w:t>
      </w:r>
    </w:p>
    <w:p w:rsidR="005112F0" w:rsidRDefault="005112F0"/>
    <w:sectPr w:rsidR="00511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0AD"/>
    <w:rsid w:val="00276CD1"/>
    <w:rsid w:val="005112F0"/>
    <w:rsid w:val="00B1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7460EB-A29F-49EE-B2B5-BC4B9F485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4-12-23T09:32:00Z</dcterms:created>
  <dcterms:modified xsi:type="dcterms:W3CDTF">2024-12-23T09:32:00Z</dcterms:modified>
</cp:coreProperties>
</file>